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56813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568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- Quantile-quantile plots for seed protein and oil content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Quantile-quantile plots of the general linear model (GLM) for seed protein</w:t>
      </w:r>
      <w:r>
        <w:rPr>
          <w:rFonts w:cs="Times New Roman" w:ascii="Times New Roman" w:hAnsi="Times New Roman"/>
          <w:sz w:val="24"/>
        </w:rPr>
        <w:t xml:space="preserve"> (A) and oil (B), the mixed linear model (MLM) for seed protein (C) and oil (D), and the compressed MLM for seed protein (E) and oil (F)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21:58:00Z</dcterms:created>
  <dc:creator>Creganlab</dc:creator>
  <dc:description/>
  <cp:keywords/>
  <dc:language>en-US</dc:language>
  <cp:lastModifiedBy>Perry Cregan</cp:lastModifiedBy>
  <cp:lastPrinted>2013-07-31T07:54:00Z</cp:lastPrinted>
  <dcterms:modified xsi:type="dcterms:W3CDTF">2013-12-12T12:14:00Z</dcterms:modified>
  <cp:revision>3</cp:revision>
  <dc:subject/>
  <dc:title/>
</cp:coreProperties>
</file>